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EAA10" w14:textId="77777777" w:rsidR="00D40269" w:rsidRDefault="00D40269" w:rsidP="00E54B06">
      <w:pPr>
        <w:spacing w:after="0" w:line="24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The Interplay of Maternal and Offspring Obesogenic Diets:</w:t>
      </w:r>
    </w:p>
    <w:p w14:paraId="3C361A12" w14:textId="6C080CA4" w:rsidR="00D40269" w:rsidRPr="00E54B06" w:rsidRDefault="00D40269" w:rsidP="00E54B06">
      <w:pPr>
        <w:spacing w:after="0" w:line="24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Impact on Offspring Metabolism and Muscle Mitochondria in</w:t>
      </w:r>
      <w:r w:rsidRPr="003F3F96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 an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O</w:t>
      </w:r>
      <w:r w:rsidRPr="003F3F96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utbred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M</w:t>
      </w:r>
      <w:r w:rsidRPr="003F3F96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ouse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M</w:t>
      </w:r>
      <w:r w:rsidRPr="003F3F96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odel.</w:t>
      </w:r>
    </w:p>
    <w:p w14:paraId="75A7FC53" w14:textId="77777777" w:rsidR="00361F0F" w:rsidRDefault="00361F0F" w:rsidP="00652627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D062BA0" w14:textId="46098108" w:rsidR="00652627" w:rsidRPr="007955FE" w:rsidRDefault="00652627" w:rsidP="00652627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955F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le 1.</w:t>
      </w:r>
      <w:r w:rsidR="00A90C8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277807">
        <w:rPr>
          <w:rFonts w:ascii="Times New Roman" w:hAnsi="Times New Roman" w:cs="Times New Roman"/>
          <w:b/>
          <w:bCs/>
          <w:sz w:val="20"/>
          <w:szCs w:val="20"/>
          <w:lang w:val="en-US"/>
        </w:rPr>
        <w:t>Main o</w:t>
      </w:r>
      <w:r w:rsidR="00A265CE">
        <w:rPr>
          <w:rFonts w:ascii="Times New Roman" w:hAnsi="Times New Roman" w:cs="Times New Roman"/>
          <w:b/>
          <w:bCs/>
          <w:sz w:val="20"/>
          <w:szCs w:val="20"/>
          <w:lang w:val="en-US"/>
        </w:rPr>
        <w:t>ffspring</w:t>
      </w:r>
      <w:r w:rsidR="00A90C8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ostweaning results.</w:t>
      </w:r>
      <w:r w:rsidRPr="007955F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0E51D3FB" w14:textId="0FFE38B3" w:rsidR="00652627" w:rsidRPr="008E6067" w:rsidRDefault="00652627" w:rsidP="00DF5DF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067">
        <w:rPr>
          <w:rFonts w:ascii="Times New Roman" w:hAnsi="Times New Roman" w:cs="Times New Roman"/>
          <w:sz w:val="20"/>
          <w:szCs w:val="20"/>
          <w:lang w:val="en-US"/>
        </w:rPr>
        <w:t>Table S</w:t>
      </w:r>
      <w:r w:rsidR="00B0257D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8E606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4262A1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B0257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728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Post</w:t>
      </w:r>
      <w:r w:rsidRPr="00895D2D">
        <w:rPr>
          <w:rFonts w:ascii="Times New Roman" w:hAnsi="Times New Roman" w:cs="Times New Roman"/>
          <w:sz w:val="20"/>
          <w:szCs w:val="20"/>
          <w:lang w:val="en-US"/>
        </w:rPr>
        <w:t>-w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aning data of </w:t>
      </w:r>
      <w:r w:rsidRPr="00277807">
        <w:rPr>
          <w:rFonts w:ascii="Times New Roman" w:hAnsi="Times New Roman" w:cs="Times New Roman"/>
          <w:sz w:val="20"/>
          <w:szCs w:val="20"/>
          <w:lang w:val="en-US"/>
        </w:rPr>
        <w:t xml:space="preserve">offspring </w:t>
      </w:r>
      <w:r w:rsidRPr="00E878D1">
        <w:rPr>
          <w:rFonts w:ascii="Times New Roman" w:hAnsi="Times New Roman" w:cs="Times New Roman"/>
          <w:sz w:val="20"/>
          <w:szCs w:val="20"/>
          <w:lang w:val="en-US"/>
        </w:rPr>
        <w:t xml:space="preserve">fed a C or an OB diet and born to mothers that were either fed a C or OB diet, in a 2 x 2 factorial design. Data are shown as </w:t>
      </w:r>
      <w:proofErr w:type="spellStart"/>
      <w:r w:rsidRPr="00E878D1">
        <w:rPr>
          <w:rFonts w:ascii="Times New Roman" w:hAnsi="Times New Roman" w:cs="Times New Roman"/>
          <w:sz w:val="20"/>
          <w:szCs w:val="20"/>
          <w:lang w:val="en-US"/>
        </w:rPr>
        <w:t>mean±S.E</w:t>
      </w:r>
      <w:r>
        <w:rPr>
          <w:rFonts w:ascii="Times New Roman" w:hAnsi="Times New Roman" w:cs="Times New Roman"/>
          <w:sz w:val="20"/>
          <w:szCs w:val="20"/>
          <w:lang w:val="en-US"/>
        </w:rPr>
        <w:t>.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3E0E7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Significant differences between treatment groups and C»C are shown by different letters (a, b). Tendencies are reported as dollar signs ($)</w:t>
      </w:r>
      <w:r w:rsidR="004262A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1608"/>
        <w:gridCol w:w="1813"/>
        <w:gridCol w:w="1813"/>
      </w:tblGrid>
      <w:tr w:rsidR="00652627" w:rsidRPr="000A2280" w14:paraId="5E015394" w14:textId="77777777" w:rsidTr="000A228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3E0E36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BB41925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C»C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173546BC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C»OB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71E746CD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OB»C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509422A1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OB»OB</w:t>
            </w:r>
          </w:p>
        </w:tc>
      </w:tr>
      <w:tr w:rsidR="00652627" w:rsidRPr="000A2280" w14:paraId="6299531B" w14:textId="77777777" w:rsidTr="000A2280">
        <w:tc>
          <w:tcPr>
            <w:tcW w:w="2268" w:type="dxa"/>
            <w:tcBorders>
              <w:top w:val="single" w:sz="4" w:space="0" w:color="auto"/>
            </w:tcBorders>
          </w:tcPr>
          <w:p w14:paraId="73F02D7A" w14:textId="7CB9CEEB" w:rsidR="00652627" w:rsidRPr="000A2280" w:rsidRDefault="006354CA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52627" w:rsidRPr="000A2280">
              <w:rPr>
                <w:rFonts w:ascii="Times New Roman" w:hAnsi="Times New Roman" w:cs="Times New Roman"/>
                <w:sz w:val="20"/>
                <w:szCs w:val="20"/>
              </w:rPr>
              <w:t>ody weight (g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00DA3EB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24.38±1.03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06565F4B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39.37±0.86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A926975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33.48±0.56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1DE48399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40.61±0.86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</w:tr>
      <w:tr w:rsidR="00652627" w:rsidRPr="000A2280" w14:paraId="5CAA135C" w14:textId="77777777" w:rsidTr="000A2280">
        <w:tc>
          <w:tcPr>
            <w:tcW w:w="2268" w:type="dxa"/>
          </w:tcPr>
          <w:p w14:paraId="2F161A70" w14:textId="0A4A672D" w:rsidR="00652627" w:rsidRPr="000A2280" w:rsidRDefault="006354CA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037BBA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  <w:proofErr w:type="spellEnd"/>
            <w:r w:rsidR="00037BB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037BBA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ight</w:t>
            </w:r>
            <w:r w:rsidR="00652627" w:rsidRPr="000A2280"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1560" w:type="dxa"/>
          </w:tcPr>
          <w:p w14:paraId="7E00F62D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.37±0.12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</w:tcPr>
          <w:p w14:paraId="05F12518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2.83±0.25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0F28D03B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.90±0.0.14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$</w:t>
            </w:r>
          </w:p>
        </w:tc>
        <w:tc>
          <w:tcPr>
            <w:tcW w:w="1813" w:type="dxa"/>
          </w:tcPr>
          <w:p w14:paraId="2BC917FD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2.63±0.22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</w:tr>
      <w:tr w:rsidR="00652627" w:rsidRPr="000A2280" w14:paraId="56DCD164" w14:textId="77777777" w:rsidTr="000A2280">
        <w:tc>
          <w:tcPr>
            <w:tcW w:w="2268" w:type="dxa"/>
          </w:tcPr>
          <w:p w14:paraId="03B59115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Cholesterol (</w:t>
            </w:r>
            <w:proofErr w:type="spellStart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/dl)</w:t>
            </w:r>
          </w:p>
        </w:tc>
        <w:tc>
          <w:tcPr>
            <w:tcW w:w="1560" w:type="dxa"/>
          </w:tcPr>
          <w:p w14:paraId="678B923E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52.9±8.3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</w:tcPr>
          <w:p w14:paraId="70763687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83.8±9.0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0216C95D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20.2±6.3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3F37B30D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65.6±12.8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</w:tr>
      <w:tr w:rsidR="00652627" w:rsidRPr="000A2280" w14:paraId="21AD7950" w14:textId="77777777" w:rsidTr="000A2280">
        <w:tc>
          <w:tcPr>
            <w:tcW w:w="2268" w:type="dxa"/>
          </w:tcPr>
          <w:p w14:paraId="7059C7BC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NEFA (</w:t>
            </w:r>
            <w:proofErr w:type="spellStart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60" w:type="dxa"/>
          </w:tcPr>
          <w:p w14:paraId="3F507268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.53±0.21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</w:tcPr>
          <w:p w14:paraId="0C41C40B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.98±0.11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520A9FAE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.54±0.11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7C9CAD33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.72±0.14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</w:tr>
      <w:tr w:rsidR="00652627" w:rsidRPr="000A2280" w14:paraId="644AF665" w14:textId="77777777" w:rsidTr="000A2280">
        <w:tc>
          <w:tcPr>
            <w:tcW w:w="2268" w:type="dxa"/>
          </w:tcPr>
          <w:p w14:paraId="1713A83D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AUC (ITT)</w:t>
            </w:r>
          </w:p>
        </w:tc>
        <w:tc>
          <w:tcPr>
            <w:tcW w:w="1560" w:type="dxa"/>
          </w:tcPr>
          <w:p w14:paraId="6829EC26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5451.5±644.0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</w:tcPr>
          <w:p w14:paraId="2B554C4A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8435±702.3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025C8E99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2870±1238.9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$</w:t>
            </w:r>
          </w:p>
        </w:tc>
        <w:tc>
          <w:tcPr>
            <w:tcW w:w="1813" w:type="dxa"/>
          </w:tcPr>
          <w:p w14:paraId="33D743A6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7861.3±919.7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$</w:t>
            </w:r>
          </w:p>
        </w:tc>
      </w:tr>
      <w:tr w:rsidR="00652627" w:rsidRPr="000A2280" w14:paraId="0803E9DF" w14:textId="77777777" w:rsidTr="000A2280">
        <w:tc>
          <w:tcPr>
            <w:tcW w:w="2268" w:type="dxa"/>
          </w:tcPr>
          <w:p w14:paraId="2ADB6F4A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 xml:space="preserve">Basal </w:t>
            </w:r>
            <w:proofErr w:type="spellStart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glycemia</w:t>
            </w:r>
            <w:proofErr w:type="spellEnd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560" w:type="dxa"/>
          </w:tcPr>
          <w:p w14:paraId="3F492141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60.3±4.3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</w:tcPr>
          <w:p w14:paraId="738D9D5E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75±5.6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1ADB086D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47.5±4.3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$</w:t>
            </w:r>
          </w:p>
        </w:tc>
        <w:tc>
          <w:tcPr>
            <w:tcW w:w="1813" w:type="dxa"/>
          </w:tcPr>
          <w:p w14:paraId="5FDEF904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76.1±4.7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</w:tr>
      <w:tr w:rsidR="00652627" w:rsidRPr="000A2280" w14:paraId="2C9C6AD1" w14:textId="77777777" w:rsidTr="000A2280">
        <w:tc>
          <w:tcPr>
            <w:tcW w:w="2268" w:type="dxa"/>
          </w:tcPr>
          <w:p w14:paraId="192FB434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ER30 (%/min)</w:t>
            </w:r>
          </w:p>
        </w:tc>
        <w:tc>
          <w:tcPr>
            <w:tcW w:w="1560" w:type="dxa"/>
          </w:tcPr>
          <w:p w14:paraId="5620FE77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.8±0.2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</w:tcPr>
          <w:p w14:paraId="4ACEF153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.3±0.1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000CCBAE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.2±0.3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05EE937A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.3±0.2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$</w:t>
            </w:r>
          </w:p>
        </w:tc>
      </w:tr>
      <w:tr w:rsidR="00652627" w:rsidRPr="000A2280" w14:paraId="762BAAB3" w14:textId="77777777" w:rsidTr="000A2280">
        <w:tc>
          <w:tcPr>
            <w:tcW w:w="2268" w:type="dxa"/>
          </w:tcPr>
          <w:p w14:paraId="07BA9D9A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  <w:proofErr w:type="spellEnd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560" w:type="dxa"/>
          </w:tcPr>
          <w:p w14:paraId="1D3CDDC3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.2±0.1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</w:tcPr>
          <w:p w14:paraId="431439E3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.5±0.1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79FD8E35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.1±0.0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0F4571CE" w14:textId="77777777" w:rsidR="00652627" w:rsidRPr="000A2280" w:rsidRDefault="00652627" w:rsidP="00FA07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0.7±0.2</w:t>
            </w:r>
            <w:r w:rsidRPr="000A2280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</w:tr>
      <w:tr w:rsidR="00586DC2" w:rsidRPr="000A2280" w14:paraId="4DAA5D46" w14:textId="77777777" w:rsidTr="000A2280">
        <w:tc>
          <w:tcPr>
            <w:tcW w:w="2268" w:type="dxa"/>
          </w:tcPr>
          <w:p w14:paraId="04407E15" w14:textId="62BA61E0" w:rsidR="00586DC2" w:rsidRPr="000A2280" w:rsidRDefault="00507CC2" w:rsidP="00586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 III</w:t>
            </w:r>
            <w:r w:rsidR="00586DC2" w:rsidRPr="000A228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86DC2" w:rsidRPr="000A228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proofErr w:type="spellEnd"/>
            <w:r w:rsidR="00586DC2" w:rsidRPr="000A22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9319238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0.42±0.06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</w:tcPr>
          <w:p w14:paraId="3DC336BA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0.64±0.13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3" w:type="dxa"/>
          </w:tcPr>
          <w:p w14:paraId="051742E2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0.99±0.29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3" w:type="dxa"/>
          </w:tcPr>
          <w:p w14:paraId="686D8C40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1.47±0.38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86DC2" w:rsidRPr="000A2280" w14:paraId="5A8C6101" w14:textId="77777777" w:rsidTr="000A2280">
        <w:tc>
          <w:tcPr>
            <w:tcW w:w="2268" w:type="dxa"/>
          </w:tcPr>
          <w:p w14:paraId="1BC92118" w14:textId="378882F1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C V (</w:t>
            </w:r>
            <w:proofErr w:type="spellStart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proofErr w:type="spellEnd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E076752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0.49±0.07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</w:tcPr>
          <w:p w14:paraId="4D1360D9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0.74±0.16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3" w:type="dxa"/>
          </w:tcPr>
          <w:p w14:paraId="7B77372D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0.99±0.30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3" w:type="dxa"/>
          </w:tcPr>
          <w:p w14:paraId="278CAB17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1.47±0.37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86DC2" w:rsidRPr="000A2280" w14:paraId="40960B1F" w14:textId="77777777" w:rsidTr="000A2280">
        <w:tc>
          <w:tcPr>
            <w:tcW w:w="2268" w:type="dxa"/>
          </w:tcPr>
          <w:p w14:paraId="5672406C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 xml:space="preserve"> SS (%)</w:t>
            </w:r>
          </w:p>
        </w:tc>
        <w:tc>
          <w:tcPr>
            <w:tcW w:w="1560" w:type="dxa"/>
          </w:tcPr>
          <w:p w14:paraId="781E6000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2±6.07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</w:tcPr>
          <w:p w14:paraId="4055C800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49±8.24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35E68656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35±9.70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67BC5F04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37±13.35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86DC2" w:rsidRPr="000A2280" w14:paraId="3414B083" w14:textId="77777777" w:rsidTr="000A2280">
        <w:tc>
          <w:tcPr>
            <w:tcW w:w="2268" w:type="dxa"/>
          </w:tcPr>
          <w:p w14:paraId="573588F7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0A2280">
              <w:rPr>
                <w:rFonts w:ascii="Times New Roman" w:hAnsi="Times New Roman" w:cs="Times New Roman"/>
                <w:sz w:val="20"/>
                <w:szCs w:val="20"/>
              </w:rPr>
              <w:t xml:space="preserve"> IMF (%)</w:t>
            </w:r>
          </w:p>
        </w:tc>
        <w:tc>
          <w:tcPr>
            <w:tcW w:w="1560" w:type="dxa"/>
          </w:tcPr>
          <w:p w14:paraId="3BD44A5E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80±4.37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</w:tcPr>
          <w:p w14:paraId="5A35BB6F" w14:textId="5500F9C9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7±7.05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5A646F82" w14:textId="1FEAFEE9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5±6.61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5A16B46D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53±7.92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86DC2" w:rsidRPr="000A2280" w14:paraId="5E43AA1C" w14:textId="77777777" w:rsidTr="000A2280">
        <w:tc>
          <w:tcPr>
            <w:tcW w:w="2268" w:type="dxa"/>
          </w:tcPr>
          <w:p w14:paraId="18C44F2F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Small vac. SS (%)</w:t>
            </w:r>
          </w:p>
        </w:tc>
        <w:tc>
          <w:tcPr>
            <w:tcW w:w="1560" w:type="dxa"/>
          </w:tcPr>
          <w:p w14:paraId="3E1E7D64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1±3.36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</w:tcPr>
          <w:p w14:paraId="32BD2B76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5±2.39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1E39284F" w14:textId="5701136A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±7.70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11CC1B65" w14:textId="0159D31C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97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±8.75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86DC2" w:rsidRPr="000A2280" w14:paraId="2551A3A4" w14:textId="77777777" w:rsidTr="000A2280">
        <w:tc>
          <w:tcPr>
            <w:tcW w:w="2268" w:type="dxa"/>
          </w:tcPr>
          <w:p w14:paraId="64E1EBC1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Small vac. IMF (%)</w:t>
            </w:r>
          </w:p>
        </w:tc>
        <w:tc>
          <w:tcPr>
            <w:tcW w:w="1560" w:type="dxa"/>
          </w:tcPr>
          <w:p w14:paraId="4A1E476B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3±2.41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</w:tcPr>
          <w:p w14:paraId="06A6BAD4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0±3.86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</w:tcPr>
          <w:p w14:paraId="4559FA28" w14:textId="6A292215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7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±7.07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27DEB1A4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4±7.02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86DC2" w:rsidRPr="000A2280" w14:paraId="2D37FDBE" w14:textId="77777777" w:rsidTr="000A2280">
        <w:tc>
          <w:tcPr>
            <w:tcW w:w="2268" w:type="dxa"/>
          </w:tcPr>
          <w:p w14:paraId="47FF93DC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Large vac. SS (%)</w:t>
            </w:r>
          </w:p>
        </w:tc>
        <w:tc>
          <w:tcPr>
            <w:tcW w:w="1560" w:type="dxa"/>
          </w:tcPr>
          <w:p w14:paraId="32D82B20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5±2.85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</w:tcPr>
          <w:p w14:paraId="29FB3A0D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3±6.49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25EECCE1" w14:textId="75C44A44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0±12.97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5536AA81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1±7.59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86DC2" w:rsidRPr="000A2280" w14:paraId="2F7D4492" w14:textId="77777777" w:rsidTr="000A2280">
        <w:tc>
          <w:tcPr>
            <w:tcW w:w="2268" w:type="dxa"/>
          </w:tcPr>
          <w:p w14:paraId="580E248F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</w:rPr>
              <w:t>Large vac. IMF (%)</w:t>
            </w:r>
          </w:p>
        </w:tc>
        <w:tc>
          <w:tcPr>
            <w:tcW w:w="1560" w:type="dxa"/>
          </w:tcPr>
          <w:p w14:paraId="319D672E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7±1.79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08" w:type="dxa"/>
          </w:tcPr>
          <w:p w14:paraId="7E8C1265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9±5.14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5EAA9FDB" w14:textId="709BA096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9±7.02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13" w:type="dxa"/>
          </w:tcPr>
          <w:p w14:paraId="52C37571" w14:textId="77777777" w:rsidR="00586DC2" w:rsidRPr="000A2280" w:rsidRDefault="00586DC2" w:rsidP="00586DC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0A22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8±5.73</w:t>
            </w:r>
            <w:r w:rsidRPr="000A22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</w:tbl>
    <w:p w14:paraId="54B69020" w14:textId="77777777" w:rsidR="00E878D1" w:rsidRDefault="00E878D1" w:rsidP="004262A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3BC6AAE" w14:textId="04E59A18" w:rsidR="00652627" w:rsidRDefault="004262A1" w:rsidP="00DF5DF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067">
        <w:rPr>
          <w:rFonts w:ascii="Times New Roman" w:hAnsi="Times New Roman" w:cs="Times New Roman"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8E6067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2. Corresponding q-value </w:t>
      </w:r>
      <w:r w:rsidRPr="00E878D1">
        <w:rPr>
          <w:rFonts w:ascii="Times New Roman" w:hAnsi="Times New Roman" w:cs="Times New Roman"/>
          <w:sz w:val="20"/>
          <w:szCs w:val="20"/>
          <w:lang w:val="en-US"/>
        </w:rPr>
        <w:t>of post-weaning data of offspring fed a C or an OB diet and born to mothers that were either fed a C or OB diet, in a 2 x 2 factorial desig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ata are shown as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ean±S.E.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3E0E7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Significant differences between treatment groups and C»C are shown by different letters (a, b). Tendencies are reported as dollar signs ($).</w:t>
      </w:r>
      <w:r w:rsidR="003203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97"/>
        <w:gridCol w:w="1207"/>
        <w:gridCol w:w="864"/>
        <w:gridCol w:w="1067"/>
        <w:gridCol w:w="1148"/>
        <w:gridCol w:w="1382"/>
        <w:gridCol w:w="953"/>
        <w:gridCol w:w="1067"/>
      </w:tblGrid>
      <w:tr w:rsidR="00320357" w:rsidRPr="00320357" w14:paraId="3F74CC87" w14:textId="77777777" w:rsidTr="00320357">
        <w:tc>
          <w:tcPr>
            <w:tcW w:w="1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29B5C0" w14:textId="6652102E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3C2E7CD6" w14:textId="09C8FE2C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C11F19B" w14:textId="65CE459A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801C5" w14:textId="3DC0E4AF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-</w:t>
            </w:r>
            <w:proofErr w:type="spellStart"/>
            <w:r w:rsidRPr="003203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E8CF37" w14:textId="66EB65BA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A6232FE" w14:textId="2E68240B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3FDE158F" w14:textId="0A07AAA9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344B1516" w14:textId="65210C34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-</w:t>
            </w:r>
            <w:proofErr w:type="spellStart"/>
            <w:r w:rsidRPr="0032035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320357" w:rsidRPr="00320357" w14:paraId="6EA86567" w14:textId="77777777" w:rsidTr="00320357">
        <w:tc>
          <w:tcPr>
            <w:tcW w:w="1287" w:type="dxa"/>
            <w:tcBorders>
              <w:top w:val="single" w:sz="4" w:space="0" w:color="auto"/>
            </w:tcBorders>
          </w:tcPr>
          <w:p w14:paraId="7ED72138" w14:textId="35AA787C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dy weight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</w:tcPr>
          <w:p w14:paraId="1E225ACE" w14:textId="5E77DD4B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»C - C»OB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773AC23A" w14:textId="18A93D84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67" w:type="dxa"/>
            <w:tcBorders>
              <w:top w:val="single" w:sz="4" w:space="0" w:color="auto"/>
              <w:right w:val="single" w:sz="4" w:space="0" w:color="auto"/>
            </w:tcBorders>
          </w:tcPr>
          <w:p w14:paraId="2702553F" w14:textId="476E8D97" w:rsidR="00320357" w:rsidRPr="00320357" w:rsidRDefault="00320357" w:rsidP="006354C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</w:tcBorders>
          </w:tcPr>
          <w:p w14:paraId="1F8D2582" w14:textId="3D1B1FF9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 III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04E4BAFB" w14:textId="36690A38" w:rsidR="00320357" w:rsidRPr="00320357" w:rsidRDefault="00320357" w:rsidP="006354C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»C - C»OB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54A92C4D" w14:textId="7D27C6CE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55E5DEFD" w14:textId="45EDF3A7" w:rsidR="00320357" w:rsidRPr="00320357" w:rsidRDefault="00320357" w:rsidP="006354C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</w:t>
            </w:r>
          </w:p>
        </w:tc>
      </w:tr>
      <w:tr w:rsidR="00320357" w:rsidRPr="00320357" w14:paraId="731C5681" w14:textId="77777777" w:rsidTr="00320357">
        <w:tc>
          <w:tcPr>
            <w:tcW w:w="1287" w:type="dxa"/>
          </w:tcPr>
          <w:p w14:paraId="4D4703EC" w14:textId="50734CA4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dy weight</w:t>
            </w:r>
          </w:p>
        </w:tc>
        <w:tc>
          <w:tcPr>
            <w:tcW w:w="1304" w:type="dxa"/>
            <w:gridSpan w:val="2"/>
          </w:tcPr>
          <w:p w14:paraId="386E56F7" w14:textId="1451D43A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C</w:t>
            </w:r>
          </w:p>
        </w:tc>
        <w:tc>
          <w:tcPr>
            <w:tcW w:w="864" w:type="dxa"/>
          </w:tcPr>
          <w:p w14:paraId="66C04C6B" w14:textId="22A26E9E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0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7C0B2096" w14:textId="243A2C40" w:rsidR="00320357" w:rsidRPr="00320357" w:rsidRDefault="00320357" w:rsidP="006354C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51EE190C" w14:textId="524CA36C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 III</w:t>
            </w:r>
          </w:p>
        </w:tc>
        <w:tc>
          <w:tcPr>
            <w:tcW w:w="1382" w:type="dxa"/>
          </w:tcPr>
          <w:p w14:paraId="3643B342" w14:textId="64EDC353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C</w:t>
            </w:r>
          </w:p>
        </w:tc>
        <w:tc>
          <w:tcPr>
            <w:tcW w:w="953" w:type="dxa"/>
          </w:tcPr>
          <w:p w14:paraId="466804F2" w14:textId="74009A24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67" w:type="dxa"/>
          </w:tcPr>
          <w:p w14:paraId="5E40B2E8" w14:textId="79156F9E" w:rsidR="00320357" w:rsidRPr="00320357" w:rsidRDefault="00320357" w:rsidP="006354C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</w:t>
            </w:r>
          </w:p>
        </w:tc>
      </w:tr>
      <w:tr w:rsidR="00320357" w:rsidRPr="00320357" w14:paraId="6891E012" w14:textId="77777777" w:rsidTr="00320357">
        <w:tc>
          <w:tcPr>
            <w:tcW w:w="1287" w:type="dxa"/>
          </w:tcPr>
          <w:p w14:paraId="212F861B" w14:textId="40951038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dy weight</w:t>
            </w:r>
          </w:p>
        </w:tc>
        <w:tc>
          <w:tcPr>
            <w:tcW w:w="1304" w:type="dxa"/>
            <w:gridSpan w:val="2"/>
          </w:tcPr>
          <w:p w14:paraId="37387B5F" w14:textId="295A2AD5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OB</w:t>
            </w:r>
          </w:p>
        </w:tc>
        <w:tc>
          <w:tcPr>
            <w:tcW w:w="864" w:type="dxa"/>
          </w:tcPr>
          <w:p w14:paraId="1AB0D69B" w14:textId="0C35A31F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0CE1C2E2" w14:textId="7A409569" w:rsidR="00320357" w:rsidRPr="00320357" w:rsidRDefault="00320357" w:rsidP="006354C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4BFE03A2" w14:textId="6DE77D51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 III</w:t>
            </w:r>
          </w:p>
        </w:tc>
        <w:tc>
          <w:tcPr>
            <w:tcW w:w="1382" w:type="dxa"/>
          </w:tcPr>
          <w:p w14:paraId="6ADE4C25" w14:textId="7C419AE3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OB</w:t>
            </w:r>
          </w:p>
        </w:tc>
        <w:tc>
          <w:tcPr>
            <w:tcW w:w="953" w:type="dxa"/>
          </w:tcPr>
          <w:p w14:paraId="56CB9551" w14:textId="14DE7A49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1067" w:type="dxa"/>
          </w:tcPr>
          <w:p w14:paraId="6D1C0FAA" w14:textId="1F929E32" w:rsidR="00320357" w:rsidRPr="00320357" w:rsidRDefault="00320357" w:rsidP="006354C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320357" w:rsidRPr="00320357" w14:paraId="6397F8D6" w14:textId="77777777" w:rsidTr="00320357">
        <w:tc>
          <w:tcPr>
            <w:tcW w:w="1287" w:type="dxa"/>
          </w:tcPr>
          <w:p w14:paraId="3F4E015C" w14:textId="563952C6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fat </w:t>
            </w:r>
          </w:p>
        </w:tc>
        <w:tc>
          <w:tcPr>
            <w:tcW w:w="1304" w:type="dxa"/>
            <w:gridSpan w:val="2"/>
          </w:tcPr>
          <w:p w14:paraId="2E96F2B3" w14:textId="5B5C3FAC" w:rsidR="00320357" w:rsidRPr="00320357" w:rsidRDefault="00320357" w:rsidP="00037B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»C - C»OB</w:t>
            </w:r>
          </w:p>
        </w:tc>
        <w:tc>
          <w:tcPr>
            <w:tcW w:w="864" w:type="dxa"/>
          </w:tcPr>
          <w:p w14:paraId="7BC5B276" w14:textId="4E4AEABB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6FE9936B" w14:textId="0D25BCB9" w:rsidR="00320357" w:rsidRPr="00320357" w:rsidRDefault="00320357" w:rsidP="00037B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6EC95A44" w14:textId="18C35664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 V</w:t>
            </w:r>
          </w:p>
        </w:tc>
        <w:tc>
          <w:tcPr>
            <w:tcW w:w="1382" w:type="dxa"/>
          </w:tcPr>
          <w:p w14:paraId="3D98E035" w14:textId="576BEDDF" w:rsidR="00320357" w:rsidRPr="00320357" w:rsidRDefault="00320357" w:rsidP="00037B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»C - C»OB</w:t>
            </w:r>
          </w:p>
        </w:tc>
        <w:tc>
          <w:tcPr>
            <w:tcW w:w="953" w:type="dxa"/>
          </w:tcPr>
          <w:p w14:paraId="4777DE07" w14:textId="21A07C6F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067" w:type="dxa"/>
          </w:tcPr>
          <w:p w14:paraId="2CDE34AF" w14:textId="5B2C2442" w:rsidR="00320357" w:rsidRPr="00320357" w:rsidRDefault="00320357" w:rsidP="00037B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</w:tr>
      <w:tr w:rsidR="00320357" w:rsidRPr="00320357" w14:paraId="2BEB04A4" w14:textId="77777777" w:rsidTr="00320357">
        <w:tc>
          <w:tcPr>
            <w:tcW w:w="1287" w:type="dxa"/>
          </w:tcPr>
          <w:p w14:paraId="58320CB9" w14:textId="32CF80A4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fat </w:t>
            </w:r>
          </w:p>
        </w:tc>
        <w:tc>
          <w:tcPr>
            <w:tcW w:w="1304" w:type="dxa"/>
            <w:gridSpan w:val="2"/>
          </w:tcPr>
          <w:p w14:paraId="131EED07" w14:textId="0F5E0473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C</w:t>
            </w:r>
          </w:p>
        </w:tc>
        <w:tc>
          <w:tcPr>
            <w:tcW w:w="864" w:type="dxa"/>
          </w:tcPr>
          <w:p w14:paraId="72286C6C" w14:textId="6846BF57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6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2477D486" w14:textId="6A5C4DFA" w:rsidR="00320357" w:rsidRPr="00320357" w:rsidRDefault="00320357" w:rsidP="00037B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2420EE40" w14:textId="7FAE0567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 V</w:t>
            </w:r>
          </w:p>
        </w:tc>
        <w:tc>
          <w:tcPr>
            <w:tcW w:w="1382" w:type="dxa"/>
          </w:tcPr>
          <w:p w14:paraId="1E60D15D" w14:textId="7E543FA8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C</w:t>
            </w:r>
          </w:p>
        </w:tc>
        <w:tc>
          <w:tcPr>
            <w:tcW w:w="953" w:type="dxa"/>
          </w:tcPr>
          <w:p w14:paraId="3F940326" w14:textId="3A17F7F1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067" w:type="dxa"/>
          </w:tcPr>
          <w:p w14:paraId="034C9489" w14:textId="5C8D9B84" w:rsidR="00320357" w:rsidRPr="00320357" w:rsidRDefault="00320357" w:rsidP="00037B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</w:t>
            </w:r>
          </w:p>
        </w:tc>
      </w:tr>
      <w:tr w:rsidR="00320357" w:rsidRPr="00320357" w14:paraId="21D2BD85" w14:textId="77777777" w:rsidTr="00320357">
        <w:tc>
          <w:tcPr>
            <w:tcW w:w="1287" w:type="dxa"/>
          </w:tcPr>
          <w:p w14:paraId="721DDC3F" w14:textId="45A55ED5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fat </w:t>
            </w:r>
          </w:p>
        </w:tc>
        <w:tc>
          <w:tcPr>
            <w:tcW w:w="1304" w:type="dxa"/>
            <w:gridSpan w:val="2"/>
          </w:tcPr>
          <w:p w14:paraId="7E975777" w14:textId="108BA629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OB</w:t>
            </w:r>
          </w:p>
        </w:tc>
        <w:tc>
          <w:tcPr>
            <w:tcW w:w="864" w:type="dxa"/>
          </w:tcPr>
          <w:p w14:paraId="578F14FB" w14:textId="67E2E848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0F0376BB" w14:textId="13D46E10" w:rsidR="00320357" w:rsidRPr="00320357" w:rsidRDefault="00320357" w:rsidP="00037B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12EE9936" w14:textId="64194E35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 V</w:t>
            </w:r>
          </w:p>
        </w:tc>
        <w:tc>
          <w:tcPr>
            <w:tcW w:w="1382" w:type="dxa"/>
          </w:tcPr>
          <w:p w14:paraId="667865B6" w14:textId="05536AAB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OB</w:t>
            </w:r>
          </w:p>
        </w:tc>
        <w:tc>
          <w:tcPr>
            <w:tcW w:w="953" w:type="dxa"/>
          </w:tcPr>
          <w:p w14:paraId="219AD27A" w14:textId="5676A69D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3</w:t>
            </w:r>
          </w:p>
        </w:tc>
        <w:tc>
          <w:tcPr>
            <w:tcW w:w="1067" w:type="dxa"/>
          </w:tcPr>
          <w:p w14:paraId="33E2E0B1" w14:textId="2C49ADBC" w:rsidR="00320357" w:rsidRPr="00320357" w:rsidRDefault="00320357" w:rsidP="00037B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</w:tr>
      <w:tr w:rsidR="00320357" w:rsidRPr="00320357" w14:paraId="6D1CF83F" w14:textId="77777777" w:rsidTr="00320357">
        <w:tc>
          <w:tcPr>
            <w:tcW w:w="1287" w:type="dxa"/>
          </w:tcPr>
          <w:p w14:paraId="32D6E2D1" w14:textId="622082B2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C (ITT)</w:t>
            </w:r>
          </w:p>
        </w:tc>
        <w:tc>
          <w:tcPr>
            <w:tcW w:w="1304" w:type="dxa"/>
            <w:gridSpan w:val="2"/>
          </w:tcPr>
          <w:p w14:paraId="78C82ADD" w14:textId="2D7364FB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»C-  C»OB</w:t>
            </w:r>
          </w:p>
        </w:tc>
        <w:tc>
          <w:tcPr>
            <w:tcW w:w="864" w:type="dxa"/>
          </w:tcPr>
          <w:p w14:paraId="4A8E9FAA" w14:textId="25768FC6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3221504E" w14:textId="2724D1BA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43128917" w14:textId="3329F034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S</w:t>
            </w:r>
          </w:p>
        </w:tc>
        <w:tc>
          <w:tcPr>
            <w:tcW w:w="1382" w:type="dxa"/>
          </w:tcPr>
          <w:p w14:paraId="39221F82" w14:textId="047AF0BA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»C - C»OB</w:t>
            </w:r>
          </w:p>
        </w:tc>
        <w:tc>
          <w:tcPr>
            <w:tcW w:w="953" w:type="dxa"/>
          </w:tcPr>
          <w:p w14:paraId="6CCBAED4" w14:textId="341670A4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67" w:type="dxa"/>
          </w:tcPr>
          <w:p w14:paraId="6D1F8422" w14:textId="4B89493E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320357" w:rsidRPr="00320357" w14:paraId="45DD848E" w14:textId="77777777" w:rsidTr="00320357">
        <w:tc>
          <w:tcPr>
            <w:tcW w:w="1287" w:type="dxa"/>
          </w:tcPr>
          <w:p w14:paraId="19DCE2CB" w14:textId="2DD62866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C (ITT)</w:t>
            </w:r>
          </w:p>
        </w:tc>
        <w:tc>
          <w:tcPr>
            <w:tcW w:w="1304" w:type="dxa"/>
            <w:gridSpan w:val="2"/>
          </w:tcPr>
          <w:p w14:paraId="49F5449C" w14:textId="7269E5AA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C</w:t>
            </w:r>
          </w:p>
        </w:tc>
        <w:tc>
          <w:tcPr>
            <w:tcW w:w="864" w:type="dxa"/>
          </w:tcPr>
          <w:p w14:paraId="21468028" w14:textId="68C8147B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4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6155FDB8" w14:textId="5C902774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3AF36F02" w14:textId="34B354E2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S</w:t>
            </w:r>
          </w:p>
        </w:tc>
        <w:tc>
          <w:tcPr>
            <w:tcW w:w="1382" w:type="dxa"/>
          </w:tcPr>
          <w:p w14:paraId="27F68089" w14:textId="54BC4765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C</w:t>
            </w:r>
          </w:p>
        </w:tc>
        <w:tc>
          <w:tcPr>
            <w:tcW w:w="953" w:type="dxa"/>
          </w:tcPr>
          <w:p w14:paraId="3D3D61FD" w14:textId="0C3A0329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67" w:type="dxa"/>
          </w:tcPr>
          <w:p w14:paraId="36ADD552" w14:textId="5CFEFD04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320357" w:rsidRPr="00320357" w14:paraId="7DA35B75" w14:textId="77777777" w:rsidTr="00320357">
        <w:tc>
          <w:tcPr>
            <w:tcW w:w="1287" w:type="dxa"/>
          </w:tcPr>
          <w:p w14:paraId="6D406B7E" w14:textId="1AA4E80E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C (ITT)</w:t>
            </w:r>
          </w:p>
        </w:tc>
        <w:tc>
          <w:tcPr>
            <w:tcW w:w="1304" w:type="dxa"/>
            <w:gridSpan w:val="2"/>
          </w:tcPr>
          <w:p w14:paraId="5B68A4BA" w14:textId="0B9F7965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OB</w:t>
            </w:r>
          </w:p>
        </w:tc>
        <w:tc>
          <w:tcPr>
            <w:tcW w:w="864" w:type="dxa"/>
          </w:tcPr>
          <w:p w14:paraId="68D2B235" w14:textId="075C450E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58845966" w14:textId="28AF5167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6866721F" w14:textId="58BA8589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S</w:t>
            </w:r>
          </w:p>
        </w:tc>
        <w:tc>
          <w:tcPr>
            <w:tcW w:w="1382" w:type="dxa"/>
          </w:tcPr>
          <w:p w14:paraId="3D3507D2" w14:textId="1E56EE0B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OB</w:t>
            </w:r>
          </w:p>
        </w:tc>
        <w:tc>
          <w:tcPr>
            <w:tcW w:w="953" w:type="dxa"/>
          </w:tcPr>
          <w:p w14:paraId="4801D273" w14:textId="65DB574C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67" w:type="dxa"/>
          </w:tcPr>
          <w:p w14:paraId="3679E718" w14:textId="76E4F116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320357" w:rsidRPr="00320357" w14:paraId="3AEA761A" w14:textId="77777777" w:rsidTr="00320357">
        <w:tc>
          <w:tcPr>
            <w:tcW w:w="1287" w:type="dxa"/>
          </w:tcPr>
          <w:p w14:paraId="68EFF49D" w14:textId="4D9C42BA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mia</w:t>
            </w:r>
            <w:proofErr w:type="spellEnd"/>
          </w:p>
        </w:tc>
        <w:tc>
          <w:tcPr>
            <w:tcW w:w="1304" w:type="dxa"/>
            <w:gridSpan w:val="2"/>
          </w:tcPr>
          <w:p w14:paraId="58880EEA" w14:textId="39C11F52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»C - C»OB</w:t>
            </w:r>
          </w:p>
        </w:tc>
        <w:tc>
          <w:tcPr>
            <w:tcW w:w="864" w:type="dxa"/>
          </w:tcPr>
          <w:p w14:paraId="36380A99" w14:textId="03952A55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4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76B105B7" w14:textId="760B9AA1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00352E1A" w14:textId="080271AB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F</w:t>
            </w:r>
          </w:p>
        </w:tc>
        <w:tc>
          <w:tcPr>
            <w:tcW w:w="1382" w:type="dxa"/>
          </w:tcPr>
          <w:p w14:paraId="13364F39" w14:textId="26593A67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»C - C»OB</w:t>
            </w:r>
          </w:p>
        </w:tc>
        <w:tc>
          <w:tcPr>
            <w:tcW w:w="953" w:type="dxa"/>
          </w:tcPr>
          <w:p w14:paraId="7E31A4D7" w14:textId="5F7A8DC8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67" w:type="dxa"/>
          </w:tcPr>
          <w:p w14:paraId="258A04E4" w14:textId="08F3708E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320357" w:rsidRPr="00320357" w14:paraId="515548D8" w14:textId="77777777" w:rsidTr="00320357">
        <w:tc>
          <w:tcPr>
            <w:tcW w:w="1287" w:type="dxa"/>
          </w:tcPr>
          <w:p w14:paraId="0EF4992B" w14:textId="6D197990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 </w:t>
            </w: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mia</w:t>
            </w:r>
            <w:proofErr w:type="spellEnd"/>
          </w:p>
        </w:tc>
        <w:tc>
          <w:tcPr>
            <w:tcW w:w="1304" w:type="dxa"/>
            <w:gridSpan w:val="2"/>
          </w:tcPr>
          <w:p w14:paraId="58A4B7FF" w14:textId="3951BE8B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C</w:t>
            </w:r>
          </w:p>
        </w:tc>
        <w:tc>
          <w:tcPr>
            <w:tcW w:w="864" w:type="dxa"/>
          </w:tcPr>
          <w:p w14:paraId="2F051A87" w14:textId="00D01675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4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4233A660" w14:textId="1EFB7004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52828A90" w14:textId="11D2FB90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F</w:t>
            </w:r>
          </w:p>
        </w:tc>
        <w:tc>
          <w:tcPr>
            <w:tcW w:w="1382" w:type="dxa"/>
          </w:tcPr>
          <w:p w14:paraId="750AA068" w14:textId="64C3F64F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C</w:t>
            </w:r>
          </w:p>
        </w:tc>
        <w:tc>
          <w:tcPr>
            <w:tcW w:w="953" w:type="dxa"/>
          </w:tcPr>
          <w:p w14:paraId="463A5796" w14:textId="7B11A2F3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67" w:type="dxa"/>
          </w:tcPr>
          <w:p w14:paraId="33B8BDC7" w14:textId="518DC138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320357" w:rsidRPr="00320357" w14:paraId="68FE7A04" w14:textId="77777777" w:rsidTr="00320357">
        <w:tc>
          <w:tcPr>
            <w:tcW w:w="1287" w:type="dxa"/>
          </w:tcPr>
          <w:p w14:paraId="3E01030E" w14:textId="7E521F69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 </w:t>
            </w: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mia</w:t>
            </w:r>
            <w:proofErr w:type="spellEnd"/>
          </w:p>
        </w:tc>
        <w:tc>
          <w:tcPr>
            <w:tcW w:w="1304" w:type="dxa"/>
            <w:gridSpan w:val="2"/>
          </w:tcPr>
          <w:p w14:paraId="47DF0D72" w14:textId="13367210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OB</w:t>
            </w:r>
          </w:p>
        </w:tc>
        <w:tc>
          <w:tcPr>
            <w:tcW w:w="864" w:type="dxa"/>
          </w:tcPr>
          <w:p w14:paraId="71B23C8D" w14:textId="2035DC5C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5313B4B1" w14:textId="71D7750C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3607C1D1" w14:textId="6026A2FA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</w:t>
            </w:r>
            <w:r w:rsidR="007E03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F</w:t>
            </w:r>
          </w:p>
        </w:tc>
        <w:tc>
          <w:tcPr>
            <w:tcW w:w="1382" w:type="dxa"/>
          </w:tcPr>
          <w:p w14:paraId="62A34EC2" w14:textId="73124606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OB</w:t>
            </w:r>
          </w:p>
        </w:tc>
        <w:tc>
          <w:tcPr>
            <w:tcW w:w="953" w:type="dxa"/>
          </w:tcPr>
          <w:p w14:paraId="54D4FD06" w14:textId="544F7F4B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67" w:type="dxa"/>
          </w:tcPr>
          <w:p w14:paraId="2E114E88" w14:textId="473EF1F4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320357" w:rsidRPr="00320357" w14:paraId="20F55F58" w14:textId="77777777" w:rsidTr="00320357">
        <w:tc>
          <w:tcPr>
            <w:tcW w:w="1287" w:type="dxa"/>
          </w:tcPr>
          <w:p w14:paraId="55FF39B1" w14:textId="32FD7DCB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30</w:t>
            </w:r>
          </w:p>
        </w:tc>
        <w:tc>
          <w:tcPr>
            <w:tcW w:w="1304" w:type="dxa"/>
            <w:gridSpan w:val="2"/>
          </w:tcPr>
          <w:p w14:paraId="3B552B9E" w14:textId="04E58C08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»C - C»OB</w:t>
            </w:r>
          </w:p>
        </w:tc>
        <w:tc>
          <w:tcPr>
            <w:tcW w:w="864" w:type="dxa"/>
          </w:tcPr>
          <w:p w14:paraId="2416DDD5" w14:textId="5BA071EA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1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4D7730F4" w14:textId="5DC9DC57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709DD156" w14:textId="25A52C0A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 </w:t>
            </w: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S</w:t>
            </w:r>
          </w:p>
        </w:tc>
        <w:tc>
          <w:tcPr>
            <w:tcW w:w="1382" w:type="dxa"/>
          </w:tcPr>
          <w:p w14:paraId="7174C221" w14:textId="0FA68D1C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»C - C»OB</w:t>
            </w:r>
          </w:p>
        </w:tc>
        <w:tc>
          <w:tcPr>
            <w:tcW w:w="953" w:type="dxa"/>
          </w:tcPr>
          <w:p w14:paraId="17E0475C" w14:textId="2B87A2BC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067" w:type="dxa"/>
          </w:tcPr>
          <w:p w14:paraId="27486FCA" w14:textId="09FBB1CA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9</w:t>
            </w:r>
          </w:p>
        </w:tc>
      </w:tr>
      <w:tr w:rsidR="00320357" w:rsidRPr="00320357" w14:paraId="54A8194F" w14:textId="77777777" w:rsidTr="00320357">
        <w:tc>
          <w:tcPr>
            <w:tcW w:w="1287" w:type="dxa"/>
          </w:tcPr>
          <w:p w14:paraId="5E999218" w14:textId="4907A174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30</w:t>
            </w:r>
          </w:p>
        </w:tc>
        <w:tc>
          <w:tcPr>
            <w:tcW w:w="1304" w:type="dxa"/>
            <w:gridSpan w:val="2"/>
          </w:tcPr>
          <w:p w14:paraId="44869BCE" w14:textId="428CEAAA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C</w:t>
            </w:r>
          </w:p>
        </w:tc>
        <w:tc>
          <w:tcPr>
            <w:tcW w:w="864" w:type="dxa"/>
          </w:tcPr>
          <w:p w14:paraId="37C20264" w14:textId="4EF8AC00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7B13F5B0" w14:textId="1C490142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47C5688F" w14:textId="7D8FF5E6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 </w:t>
            </w: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S</w:t>
            </w:r>
          </w:p>
        </w:tc>
        <w:tc>
          <w:tcPr>
            <w:tcW w:w="1382" w:type="dxa"/>
          </w:tcPr>
          <w:p w14:paraId="7B490718" w14:textId="68AE0F3D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C</w:t>
            </w:r>
          </w:p>
        </w:tc>
        <w:tc>
          <w:tcPr>
            <w:tcW w:w="953" w:type="dxa"/>
          </w:tcPr>
          <w:p w14:paraId="3123186C" w14:textId="399FE24F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67" w:type="dxa"/>
          </w:tcPr>
          <w:p w14:paraId="3BA2190F" w14:textId="121E5803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320357" w:rsidRPr="00320357" w14:paraId="4D5FD094" w14:textId="77777777" w:rsidTr="00320357">
        <w:tc>
          <w:tcPr>
            <w:tcW w:w="1287" w:type="dxa"/>
          </w:tcPr>
          <w:p w14:paraId="744FF77F" w14:textId="2FA2A038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30</w:t>
            </w:r>
          </w:p>
        </w:tc>
        <w:tc>
          <w:tcPr>
            <w:tcW w:w="1304" w:type="dxa"/>
            <w:gridSpan w:val="2"/>
          </w:tcPr>
          <w:p w14:paraId="3AD6C284" w14:textId="067A2F42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OB</w:t>
            </w:r>
          </w:p>
        </w:tc>
        <w:tc>
          <w:tcPr>
            <w:tcW w:w="864" w:type="dxa"/>
          </w:tcPr>
          <w:p w14:paraId="144C0F9E" w14:textId="425775A4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4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5BF113B3" w14:textId="28E27FC2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4A8D9A63" w14:textId="4147FA6A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 </w:t>
            </w: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S</w:t>
            </w:r>
          </w:p>
        </w:tc>
        <w:tc>
          <w:tcPr>
            <w:tcW w:w="1382" w:type="dxa"/>
          </w:tcPr>
          <w:p w14:paraId="35689212" w14:textId="195834B7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OB</w:t>
            </w:r>
          </w:p>
        </w:tc>
        <w:tc>
          <w:tcPr>
            <w:tcW w:w="953" w:type="dxa"/>
          </w:tcPr>
          <w:p w14:paraId="2899AEB0" w14:textId="00770605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067" w:type="dxa"/>
          </w:tcPr>
          <w:p w14:paraId="07B888AC" w14:textId="2A6CBCF4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</w:t>
            </w:r>
          </w:p>
        </w:tc>
      </w:tr>
      <w:tr w:rsidR="00320357" w:rsidRPr="00320357" w14:paraId="002392A8" w14:textId="77777777" w:rsidTr="00320357">
        <w:tc>
          <w:tcPr>
            <w:tcW w:w="1287" w:type="dxa"/>
          </w:tcPr>
          <w:p w14:paraId="06BE5417" w14:textId="2EAEA965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emia</w:t>
            </w:r>
            <w:proofErr w:type="spellEnd"/>
          </w:p>
        </w:tc>
        <w:tc>
          <w:tcPr>
            <w:tcW w:w="1304" w:type="dxa"/>
            <w:gridSpan w:val="2"/>
          </w:tcPr>
          <w:p w14:paraId="4EACA4A9" w14:textId="2AF41812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»C - C»OB</w:t>
            </w:r>
          </w:p>
        </w:tc>
        <w:tc>
          <w:tcPr>
            <w:tcW w:w="864" w:type="dxa"/>
          </w:tcPr>
          <w:p w14:paraId="28640809" w14:textId="79008FC4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5035CAF9" w14:textId="44FFE795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3AB89BA8" w14:textId="63C5CAA3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 </w:t>
            </w: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F</w:t>
            </w:r>
          </w:p>
        </w:tc>
        <w:tc>
          <w:tcPr>
            <w:tcW w:w="1382" w:type="dxa"/>
          </w:tcPr>
          <w:p w14:paraId="573856C5" w14:textId="42257016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»C - C»OB</w:t>
            </w:r>
          </w:p>
        </w:tc>
        <w:tc>
          <w:tcPr>
            <w:tcW w:w="953" w:type="dxa"/>
          </w:tcPr>
          <w:p w14:paraId="72679DD1" w14:textId="25504786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8</w:t>
            </w:r>
          </w:p>
        </w:tc>
        <w:tc>
          <w:tcPr>
            <w:tcW w:w="1067" w:type="dxa"/>
          </w:tcPr>
          <w:p w14:paraId="27659C22" w14:textId="2ACF6BCF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</w:tr>
      <w:tr w:rsidR="00320357" w:rsidRPr="00320357" w14:paraId="51C93A0F" w14:textId="77777777" w:rsidTr="00320357">
        <w:tc>
          <w:tcPr>
            <w:tcW w:w="1287" w:type="dxa"/>
          </w:tcPr>
          <w:p w14:paraId="4E3F4ECA" w14:textId="49655511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emia</w:t>
            </w:r>
            <w:proofErr w:type="spellEnd"/>
          </w:p>
        </w:tc>
        <w:tc>
          <w:tcPr>
            <w:tcW w:w="1304" w:type="dxa"/>
            <w:gridSpan w:val="2"/>
          </w:tcPr>
          <w:p w14:paraId="6DBE6A94" w14:textId="11C63E81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C</w:t>
            </w:r>
          </w:p>
        </w:tc>
        <w:tc>
          <w:tcPr>
            <w:tcW w:w="864" w:type="dxa"/>
          </w:tcPr>
          <w:p w14:paraId="11B9C44E" w14:textId="5BD85CFB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3D0BAFBE" w14:textId="209510FF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0461EF28" w14:textId="6CAADC60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 </w:t>
            </w: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F</w:t>
            </w:r>
          </w:p>
        </w:tc>
        <w:tc>
          <w:tcPr>
            <w:tcW w:w="1382" w:type="dxa"/>
          </w:tcPr>
          <w:p w14:paraId="3C2090EC" w14:textId="757E0200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C</w:t>
            </w:r>
          </w:p>
        </w:tc>
        <w:tc>
          <w:tcPr>
            <w:tcW w:w="953" w:type="dxa"/>
          </w:tcPr>
          <w:p w14:paraId="01C647BF" w14:textId="60C74D0B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67" w:type="dxa"/>
          </w:tcPr>
          <w:p w14:paraId="48647AD6" w14:textId="0C1E4EEB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320357" w:rsidRPr="00320357" w14:paraId="3EFC8DB8" w14:textId="77777777" w:rsidTr="00320357">
        <w:tc>
          <w:tcPr>
            <w:tcW w:w="1287" w:type="dxa"/>
          </w:tcPr>
          <w:p w14:paraId="6054F137" w14:textId="1270C945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emia</w:t>
            </w:r>
            <w:proofErr w:type="spellEnd"/>
          </w:p>
        </w:tc>
        <w:tc>
          <w:tcPr>
            <w:tcW w:w="1304" w:type="dxa"/>
            <w:gridSpan w:val="2"/>
          </w:tcPr>
          <w:p w14:paraId="35B6C6EA" w14:textId="4C5BCE9E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OB</w:t>
            </w:r>
          </w:p>
        </w:tc>
        <w:tc>
          <w:tcPr>
            <w:tcW w:w="864" w:type="dxa"/>
          </w:tcPr>
          <w:p w14:paraId="611A57C6" w14:textId="785D3D64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0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3FF9C31E" w14:textId="1EACAA9F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6BBF3402" w14:textId="66E13105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 </w:t>
            </w: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F</w:t>
            </w:r>
          </w:p>
        </w:tc>
        <w:tc>
          <w:tcPr>
            <w:tcW w:w="1382" w:type="dxa"/>
          </w:tcPr>
          <w:p w14:paraId="213B0FF6" w14:textId="215CB878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OB</w:t>
            </w:r>
          </w:p>
        </w:tc>
        <w:tc>
          <w:tcPr>
            <w:tcW w:w="953" w:type="dxa"/>
          </w:tcPr>
          <w:p w14:paraId="5892BA32" w14:textId="29717D7C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067" w:type="dxa"/>
          </w:tcPr>
          <w:p w14:paraId="71E0251C" w14:textId="2EBB0A9B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</w:tr>
      <w:tr w:rsidR="00320357" w:rsidRPr="00320357" w14:paraId="6D457334" w14:textId="77777777" w:rsidTr="00320357">
        <w:tc>
          <w:tcPr>
            <w:tcW w:w="1287" w:type="dxa"/>
          </w:tcPr>
          <w:p w14:paraId="231B18D8" w14:textId="752A99B3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rol</w:t>
            </w:r>
          </w:p>
        </w:tc>
        <w:tc>
          <w:tcPr>
            <w:tcW w:w="1304" w:type="dxa"/>
            <w:gridSpan w:val="2"/>
          </w:tcPr>
          <w:p w14:paraId="6194CE83" w14:textId="51BAB162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»C - C»OB</w:t>
            </w:r>
          </w:p>
        </w:tc>
        <w:tc>
          <w:tcPr>
            <w:tcW w:w="864" w:type="dxa"/>
          </w:tcPr>
          <w:p w14:paraId="6269558E" w14:textId="72FDA617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6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24C372B3" w14:textId="4AA621BE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79140135" w14:textId="532B058D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S</w:t>
            </w:r>
          </w:p>
        </w:tc>
        <w:tc>
          <w:tcPr>
            <w:tcW w:w="1382" w:type="dxa"/>
          </w:tcPr>
          <w:p w14:paraId="0F7F59B3" w14:textId="72C1F8F7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»C - C»OB</w:t>
            </w:r>
          </w:p>
        </w:tc>
        <w:tc>
          <w:tcPr>
            <w:tcW w:w="953" w:type="dxa"/>
          </w:tcPr>
          <w:p w14:paraId="1C266D1B" w14:textId="34A2C489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67" w:type="dxa"/>
          </w:tcPr>
          <w:p w14:paraId="23A0DCDB" w14:textId="0FFDF180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320357" w:rsidRPr="00320357" w14:paraId="112DF37B" w14:textId="77777777" w:rsidTr="00320357">
        <w:tc>
          <w:tcPr>
            <w:tcW w:w="1287" w:type="dxa"/>
          </w:tcPr>
          <w:p w14:paraId="326642C4" w14:textId="7B2CF26F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rol</w:t>
            </w:r>
          </w:p>
        </w:tc>
        <w:tc>
          <w:tcPr>
            <w:tcW w:w="1304" w:type="dxa"/>
            <w:gridSpan w:val="2"/>
          </w:tcPr>
          <w:p w14:paraId="181C1F7D" w14:textId="18AE0AA0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C</w:t>
            </w:r>
          </w:p>
        </w:tc>
        <w:tc>
          <w:tcPr>
            <w:tcW w:w="864" w:type="dxa"/>
          </w:tcPr>
          <w:p w14:paraId="7E44DA15" w14:textId="435ED214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9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09F0C06D" w14:textId="7E041920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7412CA0B" w14:textId="4C9DCF18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vac SS</w:t>
            </w:r>
          </w:p>
        </w:tc>
        <w:tc>
          <w:tcPr>
            <w:tcW w:w="1382" w:type="dxa"/>
          </w:tcPr>
          <w:p w14:paraId="0FDE0DE5" w14:textId="3C6891A5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»C - OB»C</w:t>
            </w:r>
          </w:p>
        </w:tc>
        <w:tc>
          <w:tcPr>
            <w:tcW w:w="953" w:type="dxa"/>
          </w:tcPr>
          <w:p w14:paraId="3995E9E6" w14:textId="25BFE3A0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67" w:type="dxa"/>
          </w:tcPr>
          <w:p w14:paraId="54C7D472" w14:textId="093461BB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320357" w:rsidRPr="00320357" w14:paraId="3FACB841" w14:textId="77777777" w:rsidTr="00320357">
        <w:tc>
          <w:tcPr>
            <w:tcW w:w="1287" w:type="dxa"/>
          </w:tcPr>
          <w:p w14:paraId="2CBD5B47" w14:textId="0D5DFDE0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rol</w:t>
            </w:r>
          </w:p>
        </w:tc>
        <w:tc>
          <w:tcPr>
            <w:tcW w:w="1304" w:type="dxa"/>
            <w:gridSpan w:val="2"/>
          </w:tcPr>
          <w:p w14:paraId="776382F7" w14:textId="245368A9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OB</w:t>
            </w:r>
          </w:p>
        </w:tc>
        <w:tc>
          <w:tcPr>
            <w:tcW w:w="864" w:type="dxa"/>
          </w:tcPr>
          <w:p w14:paraId="71533D1C" w14:textId="5F51AB4C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3FA42535" w14:textId="326F4267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17343640" w14:textId="28DFB675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vac SS</w:t>
            </w:r>
          </w:p>
        </w:tc>
        <w:tc>
          <w:tcPr>
            <w:tcW w:w="1382" w:type="dxa"/>
          </w:tcPr>
          <w:p w14:paraId="4912007A" w14:textId="5AB336DF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»C - OB»OB</w:t>
            </w:r>
          </w:p>
        </w:tc>
        <w:tc>
          <w:tcPr>
            <w:tcW w:w="953" w:type="dxa"/>
          </w:tcPr>
          <w:p w14:paraId="38E67693" w14:textId="15594EA1" w:rsidR="00320357" w:rsidRPr="00847D45" w:rsidRDefault="007E0386" w:rsidP="007E038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67" w:type="dxa"/>
          </w:tcPr>
          <w:p w14:paraId="52A9303F" w14:textId="473AE16A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320357" w:rsidRPr="00320357" w14:paraId="4E44219A" w14:textId="77777777" w:rsidTr="00320357">
        <w:tc>
          <w:tcPr>
            <w:tcW w:w="1287" w:type="dxa"/>
          </w:tcPr>
          <w:p w14:paraId="654D87FA" w14:textId="56438742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FA</w:t>
            </w:r>
          </w:p>
        </w:tc>
        <w:tc>
          <w:tcPr>
            <w:tcW w:w="1304" w:type="dxa"/>
            <w:gridSpan w:val="2"/>
          </w:tcPr>
          <w:p w14:paraId="6A666ACB" w14:textId="521DC508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»C - C»OB</w:t>
            </w:r>
          </w:p>
        </w:tc>
        <w:tc>
          <w:tcPr>
            <w:tcW w:w="864" w:type="dxa"/>
          </w:tcPr>
          <w:p w14:paraId="6E8C2AA8" w14:textId="456C4186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0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761BD9F1" w14:textId="215C5741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2584D77B" w14:textId="0A88520F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F</w:t>
            </w:r>
          </w:p>
        </w:tc>
        <w:tc>
          <w:tcPr>
            <w:tcW w:w="1382" w:type="dxa"/>
          </w:tcPr>
          <w:p w14:paraId="744B56EF" w14:textId="2B005BD7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»C - C»OB</w:t>
            </w:r>
          </w:p>
        </w:tc>
        <w:tc>
          <w:tcPr>
            <w:tcW w:w="953" w:type="dxa"/>
          </w:tcPr>
          <w:p w14:paraId="009A3ACD" w14:textId="51C6E3D8" w:rsidR="00320357" w:rsidRPr="00847D45" w:rsidRDefault="00847D45" w:rsidP="00847D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67" w:type="dxa"/>
          </w:tcPr>
          <w:p w14:paraId="0952F315" w14:textId="7C5FC1C9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320357" w:rsidRPr="00320357" w14:paraId="41821736" w14:textId="77777777" w:rsidTr="00320357">
        <w:tc>
          <w:tcPr>
            <w:tcW w:w="1287" w:type="dxa"/>
          </w:tcPr>
          <w:p w14:paraId="6A111B50" w14:textId="2809CCA0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FA</w:t>
            </w:r>
          </w:p>
        </w:tc>
        <w:tc>
          <w:tcPr>
            <w:tcW w:w="1304" w:type="dxa"/>
            <w:gridSpan w:val="2"/>
          </w:tcPr>
          <w:p w14:paraId="2D51CCDE" w14:textId="74411587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C</w:t>
            </w:r>
          </w:p>
        </w:tc>
        <w:tc>
          <w:tcPr>
            <w:tcW w:w="864" w:type="dxa"/>
          </w:tcPr>
          <w:p w14:paraId="3F18C979" w14:textId="4710D75C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362D1D57" w14:textId="124D6B44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7BCB7163" w14:textId="45357154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 </w:t>
            </w: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F</w:t>
            </w:r>
          </w:p>
        </w:tc>
        <w:tc>
          <w:tcPr>
            <w:tcW w:w="1382" w:type="dxa"/>
          </w:tcPr>
          <w:p w14:paraId="46C9DA8D" w14:textId="13E3743D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C</w:t>
            </w:r>
          </w:p>
        </w:tc>
        <w:tc>
          <w:tcPr>
            <w:tcW w:w="953" w:type="dxa"/>
          </w:tcPr>
          <w:p w14:paraId="09B10EB6" w14:textId="179B26A0" w:rsidR="00320357" w:rsidRPr="00847D45" w:rsidRDefault="00847D45" w:rsidP="00847D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67" w:type="dxa"/>
          </w:tcPr>
          <w:p w14:paraId="48D2292A" w14:textId="37CE8AD6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320357" w:rsidRPr="00320357" w14:paraId="63BB5B73" w14:textId="77777777" w:rsidTr="00320357">
        <w:tc>
          <w:tcPr>
            <w:tcW w:w="1287" w:type="dxa"/>
          </w:tcPr>
          <w:p w14:paraId="24442D30" w14:textId="2A21C5C3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FA</w:t>
            </w:r>
          </w:p>
        </w:tc>
        <w:tc>
          <w:tcPr>
            <w:tcW w:w="1304" w:type="dxa"/>
            <w:gridSpan w:val="2"/>
          </w:tcPr>
          <w:p w14:paraId="668640D5" w14:textId="64D57F6D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OB</w:t>
            </w:r>
          </w:p>
        </w:tc>
        <w:tc>
          <w:tcPr>
            <w:tcW w:w="864" w:type="dxa"/>
          </w:tcPr>
          <w:p w14:paraId="5CCB80CE" w14:textId="09E7592A" w:rsidR="00320357" w:rsidRPr="00847D45" w:rsidRDefault="00FB7845" w:rsidP="00FB78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47D45"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067" w:type="dxa"/>
            <w:tcBorders>
              <w:right w:val="single" w:sz="4" w:space="0" w:color="auto"/>
            </w:tcBorders>
          </w:tcPr>
          <w:p w14:paraId="477226A3" w14:textId="34F60285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1148" w:type="dxa"/>
            <w:tcBorders>
              <w:left w:val="single" w:sz="4" w:space="0" w:color="auto"/>
            </w:tcBorders>
          </w:tcPr>
          <w:p w14:paraId="01410D57" w14:textId="22989307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</w:t>
            </w:r>
            <w:proofErr w:type="spellEnd"/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F</w:t>
            </w:r>
          </w:p>
        </w:tc>
        <w:tc>
          <w:tcPr>
            <w:tcW w:w="1382" w:type="dxa"/>
          </w:tcPr>
          <w:p w14:paraId="37A97914" w14:textId="48CAB045" w:rsidR="00320357" w:rsidRPr="00320357" w:rsidRDefault="00320357" w:rsidP="00507C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0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»C - OB»OB</w:t>
            </w:r>
          </w:p>
        </w:tc>
        <w:tc>
          <w:tcPr>
            <w:tcW w:w="953" w:type="dxa"/>
          </w:tcPr>
          <w:p w14:paraId="2BE23870" w14:textId="58EF1E80" w:rsidR="00320357" w:rsidRPr="00847D45" w:rsidRDefault="00847D45" w:rsidP="00847D4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D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67" w:type="dxa"/>
          </w:tcPr>
          <w:p w14:paraId="7B96D020" w14:textId="669EC09B" w:rsidR="00320357" w:rsidRPr="00605232" w:rsidRDefault="00320357" w:rsidP="006052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03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</w:tbl>
    <w:p w14:paraId="69188781" w14:textId="1009191E" w:rsidR="004D40CC" w:rsidRPr="00320357" w:rsidRDefault="00320357" w:rsidP="00652627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320357">
        <w:rPr>
          <w:rFonts w:ascii="Times New Roman" w:hAnsi="Times New Roman" w:cs="Times New Roman"/>
          <w:i/>
          <w:iCs/>
          <w:sz w:val="18"/>
          <w:szCs w:val="18"/>
          <w:lang w:val="en-US"/>
        </w:rPr>
        <w:t>B glycemia = basal glycemia, Abd. Fat = abdominal fat weight, S vac = small vacuolization, L vac = large vacuoliz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4262A1" w14:paraId="27CA85BC" w14:textId="77777777" w:rsidTr="00E878D1">
        <w:tc>
          <w:tcPr>
            <w:tcW w:w="9062" w:type="dxa"/>
          </w:tcPr>
          <w:p w14:paraId="5C9FEFC1" w14:textId="77777777" w:rsidR="004262A1" w:rsidRDefault="00E878D1" w:rsidP="004262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drawing>
                <wp:inline distT="0" distB="0" distL="0" distR="0" wp14:anchorId="00A28B10" wp14:editId="01B04817">
                  <wp:extent cx="2815050" cy="1767979"/>
                  <wp:effectExtent l="0" t="0" r="4445" b="3810"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1979" cy="17848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3E79EF9" w14:textId="2EC2559D" w:rsidR="00E878D1" w:rsidRDefault="00E878D1" w:rsidP="004262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62A1" w:rsidRPr="00FB7845" w14:paraId="0853A1F7" w14:textId="77777777" w:rsidTr="00E878D1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1F793785" w14:textId="4C0F7563" w:rsidR="004262A1" w:rsidRDefault="00E878D1" w:rsidP="0065262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gure S1.1 Q-values of </w:t>
            </w:r>
            <w:r w:rsidRPr="00E878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weaning data of offspring fed a C or an OB diet and born to mothers that were either fed a C or OB diet, in a 2 x 2 factorial design.</w:t>
            </w:r>
          </w:p>
        </w:tc>
      </w:tr>
    </w:tbl>
    <w:p w14:paraId="64244F71" w14:textId="77777777" w:rsidR="004D40CC" w:rsidRPr="003F3F96" w:rsidRDefault="004D40CC" w:rsidP="0065262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D40CC" w:rsidRPr="003F3F96" w:rsidSect="00985D7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E9726" w14:textId="77777777" w:rsidR="00985D72" w:rsidRDefault="00985D72">
      <w:pPr>
        <w:spacing w:after="0" w:line="240" w:lineRule="auto"/>
      </w:pPr>
      <w:r>
        <w:separator/>
      </w:r>
    </w:p>
  </w:endnote>
  <w:endnote w:type="continuationSeparator" w:id="0">
    <w:p w14:paraId="34BF2566" w14:textId="77777777" w:rsidR="00985D72" w:rsidRDefault="00985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5122524"/>
      <w:docPartObj>
        <w:docPartGallery w:val="Page Numbers (Bottom of Page)"/>
        <w:docPartUnique/>
      </w:docPartObj>
    </w:sdtPr>
    <w:sdtContent>
      <w:p w14:paraId="1E5586A8" w14:textId="77777777" w:rsidR="00FF72CA" w:rsidRDefault="00D4026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F62D3">
          <w:rPr>
            <w:noProof/>
            <w:lang w:val="nl-NL"/>
          </w:rPr>
          <w:t>1</w:t>
        </w:r>
        <w:r>
          <w:fldChar w:fldCharType="end"/>
        </w:r>
      </w:p>
    </w:sdtContent>
  </w:sdt>
  <w:p w14:paraId="521B8ECE" w14:textId="77777777" w:rsidR="00FF72CA" w:rsidRDefault="00FF72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227EC" w14:textId="77777777" w:rsidR="00985D72" w:rsidRDefault="00985D72">
      <w:pPr>
        <w:spacing w:after="0" w:line="240" w:lineRule="auto"/>
      </w:pPr>
      <w:r>
        <w:separator/>
      </w:r>
    </w:p>
  </w:footnote>
  <w:footnote w:type="continuationSeparator" w:id="0">
    <w:p w14:paraId="46483906" w14:textId="77777777" w:rsidR="00985D72" w:rsidRDefault="00985D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627"/>
    <w:rsid w:val="00037BBA"/>
    <w:rsid w:val="000A2280"/>
    <w:rsid w:val="00205171"/>
    <w:rsid w:val="00252E16"/>
    <w:rsid w:val="00277807"/>
    <w:rsid w:val="00297162"/>
    <w:rsid w:val="00320357"/>
    <w:rsid w:val="00324EEC"/>
    <w:rsid w:val="00361F0F"/>
    <w:rsid w:val="00377D14"/>
    <w:rsid w:val="004262A1"/>
    <w:rsid w:val="004671C5"/>
    <w:rsid w:val="004D40CC"/>
    <w:rsid w:val="004F5C63"/>
    <w:rsid w:val="00507CC2"/>
    <w:rsid w:val="005438C8"/>
    <w:rsid w:val="00586DC2"/>
    <w:rsid w:val="005B7F7D"/>
    <w:rsid w:val="005E2594"/>
    <w:rsid w:val="00605232"/>
    <w:rsid w:val="00612DBC"/>
    <w:rsid w:val="006354CA"/>
    <w:rsid w:val="00646993"/>
    <w:rsid w:val="00652627"/>
    <w:rsid w:val="00665856"/>
    <w:rsid w:val="006C4505"/>
    <w:rsid w:val="006D1A94"/>
    <w:rsid w:val="007170C9"/>
    <w:rsid w:val="007955FE"/>
    <w:rsid w:val="007B6AF3"/>
    <w:rsid w:val="007E0386"/>
    <w:rsid w:val="007E0D97"/>
    <w:rsid w:val="0083499E"/>
    <w:rsid w:val="00847D45"/>
    <w:rsid w:val="008F4418"/>
    <w:rsid w:val="00907695"/>
    <w:rsid w:val="00974F69"/>
    <w:rsid w:val="00985D72"/>
    <w:rsid w:val="009963A0"/>
    <w:rsid w:val="00997D74"/>
    <w:rsid w:val="00A265CE"/>
    <w:rsid w:val="00A37590"/>
    <w:rsid w:val="00A53E76"/>
    <w:rsid w:val="00A90C83"/>
    <w:rsid w:val="00AC4FE3"/>
    <w:rsid w:val="00B0257D"/>
    <w:rsid w:val="00BF6555"/>
    <w:rsid w:val="00C45172"/>
    <w:rsid w:val="00CB4748"/>
    <w:rsid w:val="00D40269"/>
    <w:rsid w:val="00D6327F"/>
    <w:rsid w:val="00DB0169"/>
    <w:rsid w:val="00DF5DFC"/>
    <w:rsid w:val="00E12F35"/>
    <w:rsid w:val="00E54B06"/>
    <w:rsid w:val="00E663AE"/>
    <w:rsid w:val="00E844DC"/>
    <w:rsid w:val="00E878D1"/>
    <w:rsid w:val="00F406B9"/>
    <w:rsid w:val="00FB567C"/>
    <w:rsid w:val="00FB7845"/>
    <w:rsid w:val="00FC53BC"/>
    <w:rsid w:val="00FD0081"/>
    <w:rsid w:val="00FF1F4B"/>
    <w:rsid w:val="00FF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9465C"/>
  <w15:chartTrackingRefBased/>
  <w15:docId w15:val="{4FDBBBBD-F0E5-4773-8D43-04698ACC4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26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627"/>
  </w:style>
  <w:style w:type="table" w:styleId="TableGrid">
    <w:name w:val="Table Grid"/>
    <w:basedOn w:val="TableNormal"/>
    <w:uiPriority w:val="39"/>
    <w:rsid w:val="00652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2627"/>
  </w:style>
  <w:style w:type="paragraph" w:styleId="NormalWeb">
    <w:name w:val="Normal (Web)"/>
    <w:basedOn w:val="Normal"/>
    <w:uiPriority w:val="99"/>
    <w:unhideWhenUsed/>
    <w:rsid w:val="004D40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3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e Xhonneux</dc:creator>
  <cp:keywords/>
  <dc:description/>
  <cp:lastModifiedBy>Giada Zaffin</cp:lastModifiedBy>
  <cp:revision>20</cp:revision>
  <dcterms:created xsi:type="dcterms:W3CDTF">2024-02-05T10:49:00Z</dcterms:created>
  <dcterms:modified xsi:type="dcterms:W3CDTF">2024-03-01T09:48:00Z</dcterms:modified>
</cp:coreProperties>
</file>